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99AB5A5" w14:textId="578E49B6" w:rsidR="00360832" w:rsidRDefault="00E12F0C">
      <w:pPr>
        <w:rPr>
          <w:rFonts w:eastAsia="Malgun Gothic"/>
          <w:b/>
          <w:sz w:val="24"/>
          <w:szCs w:val="24"/>
        </w:rPr>
      </w:pPr>
      <w:r w:rsidRPr="0050402F">
        <w:rPr>
          <w:rFonts w:eastAsia="Malgun Gothic"/>
          <w:b/>
          <w:sz w:val="24"/>
          <w:szCs w:val="24"/>
        </w:rPr>
        <w:t>S11 Table. Experiment 3: Demographic analysis by gender.</w:t>
      </w:r>
    </w:p>
    <w:tbl>
      <w:tblPr>
        <w:tblStyle w:val="TableGrid1"/>
        <w:tblW w:w="9270" w:type="dxa"/>
        <w:tblLook w:val="04A0" w:firstRow="1" w:lastRow="0" w:firstColumn="1" w:lastColumn="0" w:noHBand="0" w:noVBand="1"/>
      </w:tblPr>
      <w:tblGrid>
        <w:gridCol w:w="1244"/>
        <w:gridCol w:w="1636"/>
        <w:gridCol w:w="720"/>
        <w:gridCol w:w="1440"/>
        <w:gridCol w:w="1980"/>
        <w:gridCol w:w="2250"/>
      </w:tblGrid>
      <w:tr w:rsidR="00E12F0C" w:rsidRPr="0050402F" w14:paraId="4C19BBAA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32E92F6A" w14:textId="77777777" w:rsidR="00E12F0C" w:rsidRPr="0050402F" w:rsidRDefault="00E12F0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dition</w:t>
            </w: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</w:tcPr>
          <w:p w14:paraId="36CCB7F8" w14:textId="77777777" w:rsidR="00E12F0C" w:rsidRPr="0050402F" w:rsidRDefault="00E12F0C" w:rsidP="00F46012">
            <w:pPr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14:paraId="66BA835A" w14:textId="77777777" w:rsidR="00E12F0C" w:rsidRPr="0050402F" w:rsidRDefault="00E12F0C" w:rsidP="00F46012">
            <w:pPr>
              <w:jc w:val="center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n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1C4E00DE" w14:textId="77777777" w:rsidR="00E12F0C" w:rsidRPr="0050402F" w:rsidRDefault="00E12F0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VMP (%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77841112" w14:textId="77777777" w:rsidR="00E12F0C" w:rsidRPr="0050402F" w:rsidRDefault="00E12F0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earch Time (sec) (SD)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</w:tcPr>
          <w:p w14:paraId="208FEA3C" w14:textId="77777777" w:rsidR="00E12F0C" w:rsidRPr="0050402F" w:rsidRDefault="00E12F0C" w:rsidP="00F46012">
            <w:pPr>
              <w:jc w:val="center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ean Scroll-Max Percentage (SD)</w:t>
            </w:r>
          </w:p>
        </w:tc>
      </w:tr>
      <w:tr w:rsidR="00E12F0C" w:rsidRPr="0050402F" w14:paraId="363A239D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1479F" w14:textId="77777777" w:rsidR="00E12F0C" w:rsidRPr="0050402F" w:rsidRDefault="00E12F0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Bias Groups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55096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D182AD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3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8F0E2D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66.7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F9A54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47.8 (100.7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707B62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7.9 (22.9)</w:t>
            </w:r>
          </w:p>
        </w:tc>
      </w:tr>
      <w:tr w:rsidR="00E12F0C" w:rsidRPr="0050402F" w14:paraId="1C8ECC5E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74FCAC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0E4CFD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C8584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21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AD950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72.0%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BFD364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79.2 (120.2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1D6A95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86.4 (24.0)</w:t>
            </w:r>
          </w:p>
        </w:tc>
      </w:tr>
      <w:tr w:rsidR="00E12F0C" w:rsidRPr="0050402F" w14:paraId="079CF71F" w14:textId="77777777" w:rsidTr="00F46012"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42FDE7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1352E4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65FFC13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56397E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7.9%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E899BF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21.2%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5F21B5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+1.7%</w:t>
            </w:r>
          </w:p>
        </w:tc>
      </w:tr>
      <w:tr w:rsidR="00E12F0C" w:rsidRPr="0050402F" w14:paraId="1B570A57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2BC115FD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29754774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1342FDFE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  <w:vAlign w:val="center"/>
          </w:tcPr>
          <w:p w14:paraId="0C16AC61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z</w:t>
            </w:r>
            <w:r w:rsidRPr="0050402F">
              <w:rPr>
                <w:rFonts w:eastAsia="Calibri"/>
                <w:sz w:val="24"/>
                <w:szCs w:val="24"/>
              </w:rPr>
              <w:t xml:space="preserve"> = -1.05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  <w:vAlign w:val="center"/>
          </w:tcPr>
          <w:p w14:paraId="5CDFB411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16) = -2.63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  <w:vAlign w:val="center"/>
          </w:tcPr>
          <w:p w14:paraId="0D0BDE2D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sz w:val="24"/>
                <w:szCs w:val="24"/>
              </w:rPr>
              <w:t>323) = 0.56</w:t>
            </w:r>
          </w:p>
        </w:tc>
      </w:tr>
      <w:tr w:rsidR="00E12F0C" w:rsidRPr="0050402F" w14:paraId="6FD6D03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34629A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79438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E264D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D0187B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= 0.29 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835F2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4A6A25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58 NS</w:t>
            </w:r>
          </w:p>
        </w:tc>
      </w:tr>
      <w:tr w:rsidR="00E12F0C" w:rsidRPr="0050402F" w14:paraId="342741B3" w14:textId="77777777" w:rsidTr="00F46012"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</w:tcPr>
          <w:p w14:paraId="1EFE2EAA" w14:textId="77777777" w:rsidR="00E12F0C" w:rsidRPr="0050402F" w:rsidRDefault="00E12F0C" w:rsidP="00F46012">
            <w:pPr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ontrol</w:t>
            </w:r>
            <w:r w:rsidRPr="0050402F">
              <w:rPr>
                <w:rFonts w:eastAsia="Calibri"/>
                <w:b/>
                <w:sz w:val="24"/>
                <w:szCs w:val="24"/>
              </w:rPr>
              <w:br/>
              <w:t>Group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</w:tcPr>
          <w:p w14:paraId="1850E63C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29D414B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7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ECE9D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913F6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45.2 (81.4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F7D50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0.3 (21.9)</w:t>
            </w:r>
          </w:p>
        </w:tc>
      </w:tr>
      <w:tr w:rsidR="00E12F0C" w:rsidRPr="0050402F" w14:paraId="39D8EA83" w14:textId="77777777" w:rsidTr="00F46012"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104F7C" w14:textId="77777777" w:rsidR="00E12F0C" w:rsidRPr="0050402F" w:rsidRDefault="00E12F0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6319F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6A77FA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10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899C25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8079D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180.1 (90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88F982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92.7 (17.0)</w:t>
            </w:r>
          </w:p>
        </w:tc>
      </w:tr>
      <w:tr w:rsidR="00E12F0C" w:rsidRPr="0050402F" w14:paraId="3963CBB5" w14:textId="77777777" w:rsidTr="00F46012"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</w:tcPr>
          <w:p w14:paraId="51A967D9" w14:textId="77777777" w:rsidR="00E12F0C" w:rsidRPr="0050402F" w:rsidRDefault="00E12F0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01DBE0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Change (%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5D1DBB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4A646E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B8D1A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24.0%</w:t>
            </w:r>
          </w:p>
        </w:tc>
        <w:tc>
          <w:tcPr>
            <w:tcW w:w="22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100AE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-2.7%</w:t>
            </w:r>
          </w:p>
        </w:tc>
      </w:tr>
      <w:tr w:rsidR="00E12F0C" w:rsidRPr="0050402F" w14:paraId="068A0BB2" w14:textId="77777777" w:rsidTr="00F46012">
        <w:tc>
          <w:tcPr>
            <w:tcW w:w="1244" w:type="dxa"/>
            <w:tcBorders>
              <w:left w:val="nil"/>
              <w:bottom w:val="nil"/>
              <w:right w:val="nil"/>
            </w:tcBorders>
          </w:tcPr>
          <w:p w14:paraId="448AB6F2" w14:textId="77777777" w:rsidR="00E12F0C" w:rsidRPr="0050402F" w:rsidRDefault="00E12F0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left w:val="nil"/>
              <w:bottom w:val="nil"/>
              <w:right w:val="nil"/>
            </w:tcBorders>
          </w:tcPr>
          <w:p w14:paraId="189933BD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sz w:val="24"/>
                <w:szCs w:val="24"/>
              </w:rPr>
            </w:pPr>
            <w:r w:rsidRPr="0050402F">
              <w:rPr>
                <w:rFonts w:eastAsia="Calibri"/>
                <w:b/>
                <w:sz w:val="24"/>
                <w:szCs w:val="24"/>
              </w:rPr>
              <w:t>Statistic</w:t>
            </w:r>
          </w:p>
        </w:tc>
        <w:tc>
          <w:tcPr>
            <w:tcW w:w="720" w:type="dxa"/>
            <w:tcBorders>
              <w:left w:val="nil"/>
              <w:bottom w:val="nil"/>
              <w:right w:val="nil"/>
            </w:tcBorders>
          </w:tcPr>
          <w:p w14:paraId="48629A9F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i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09D2B21D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i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7307A8AC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77) = -2.67</w:t>
            </w:r>
          </w:p>
        </w:tc>
        <w:tc>
          <w:tcPr>
            <w:tcW w:w="2250" w:type="dxa"/>
            <w:tcBorders>
              <w:left w:val="nil"/>
              <w:bottom w:val="nil"/>
              <w:right w:val="nil"/>
            </w:tcBorders>
          </w:tcPr>
          <w:p w14:paraId="07DEB9C9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iCs/>
                <w:sz w:val="24"/>
                <w:szCs w:val="24"/>
              </w:rPr>
            </w:pPr>
            <w:proofErr w:type="gramStart"/>
            <w:r w:rsidRPr="00A278AF">
              <w:rPr>
                <w:rFonts w:eastAsia="Calibri"/>
                <w:iCs/>
                <w:sz w:val="24"/>
                <w:szCs w:val="24"/>
              </w:rPr>
              <w:t>t(</w:t>
            </w:r>
            <w:proofErr w:type="gramEnd"/>
            <w:r w:rsidRPr="00A278AF">
              <w:rPr>
                <w:rFonts w:eastAsia="Calibri"/>
                <w:iCs/>
                <w:sz w:val="24"/>
                <w:szCs w:val="24"/>
              </w:rPr>
              <w:t>165) = -0.82</w:t>
            </w:r>
          </w:p>
        </w:tc>
      </w:tr>
      <w:tr w:rsidR="00E12F0C" w:rsidRPr="00050634" w14:paraId="0421A6E4" w14:textId="77777777" w:rsidTr="00F46012">
        <w:tc>
          <w:tcPr>
            <w:tcW w:w="1244" w:type="dxa"/>
            <w:tcBorders>
              <w:top w:val="nil"/>
              <w:left w:val="nil"/>
              <w:right w:val="nil"/>
            </w:tcBorders>
          </w:tcPr>
          <w:p w14:paraId="78EF5D90" w14:textId="77777777" w:rsidR="00E12F0C" w:rsidRPr="0050402F" w:rsidRDefault="00E12F0C" w:rsidP="00F46012">
            <w:pPr>
              <w:spacing w:line="360" w:lineRule="auto"/>
              <w:rPr>
                <w:rFonts w:ascii="Calibri" w:eastAsia="Calibri" w:hAnsi="Calibri" w:cs="Arial"/>
                <w:b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nil"/>
              <w:left w:val="nil"/>
              <w:right w:val="nil"/>
            </w:tcBorders>
          </w:tcPr>
          <w:p w14:paraId="11E55C78" w14:textId="77777777" w:rsidR="00E12F0C" w:rsidRPr="0050402F" w:rsidRDefault="00E12F0C" w:rsidP="00F46012">
            <w:pPr>
              <w:spacing w:line="360" w:lineRule="auto"/>
              <w:rPr>
                <w:rFonts w:eastAsia="Calibri"/>
                <w:b/>
                <w:i/>
                <w:sz w:val="24"/>
                <w:szCs w:val="24"/>
              </w:rPr>
            </w:pPr>
            <w:r w:rsidRPr="0050402F">
              <w:rPr>
                <w:rFonts w:eastAsia="Calibri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</w:tcPr>
          <w:p w14:paraId="27192483" w14:textId="77777777" w:rsidR="00E12F0C" w:rsidRPr="0050402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A9A82EB" w14:textId="77777777" w:rsidR="00E12F0C" w:rsidRPr="0036345B" w:rsidRDefault="00E12F0C" w:rsidP="00F46012">
            <w:pPr>
              <w:spacing w:line="360" w:lineRule="auto"/>
              <w:jc w:val="center"/>
              <w:rPr>
                <w:rFonts w:eastAsia="Calibri"/>
                <w:i/>
                <w:iCs/>
                <w:sz w:val="24"/>
                <w:szCs w:val="24"/>
              </w:rPr>
            </w:pPr>
            <w:r w:rsidRPr="0050402F">
              <w:rPr>
                <w:rFonts w:eastAsia="Calibri"/>
                <w:sz w:val="24"/>
                <w:szCs w:val="24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649D363A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&lt; 0.01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</w:tcPr>
          <w:p w14:paraId="7E364C7F" w14:textId="77777777" w:rsidR="00E12F0C" w:rsidRPr="00A278AF" w:rsidRDefault="00E12F0C" w:rsidP="00F46012">
            <w:pPr>
              <w:spacing w:line="360" w:lineRule="auto"/>
              <w:jc w:val="center"/>
              <w:rPr>
                <w:rFonts w:eastAsia="Calibri"/>
                <w:sz w:val="24"/>
                <w:szCs w:val="24"/>
              </w:rPr>
            </w:pPr>
            <w:r w:rsidRPr="00A278AF">
              <w:rPr>
                <w:rFonts w:eastAsia="Calibri"/>
                <w:sz w:val="24"/>
                <w:szCs w:val="24"/>
              </w:rPr>
              <w:t>= 0.41 NS</w:t>
            </w:r>
          </w:p>
        </w:tc>
      </w:tr>
    </w:tbl>
    <w:p w14:paraId="08AEBF2F" w14:textId="77777777" w:rsidR="00E12F0C" w:rsidRDefault="00E12F0C">
      <w:bookmarkStart w:id="0" w:name="_GoBack"/>
      <w:bookmarkEnd w:id="0"/>
    </w:p>
    <w:sectPr w:rsidR="00E12F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832"/>
    <w:rsid w:val="00360832"/>
    <w:rsid w:val="00E1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A58FE6"/>
  <w15:chartTrackingRefBased/>
  <w15:docId w15:val="{3B8994F8-ED1D-41A2-9998-656713964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E12F0C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12F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07T10:51:00Z</dcterms:created>
  <dcterms:modified xsi:type="dcterms:W3CDTF">2023-04-07T10:51:00Z</dcterms:modified>
</cp:coreProperties>
</file>